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26C" w:rsidRPr="00B438F8" w:rsidRDefault="00D9140C" w:rsidP="00A7126C">
      <w:pPr>
        <w:rPr>
          <w:rFonts w:ascii="Times New Roman" w:hAnsi="Times New Roman" w:cs="Times New Roman"/>
          <w:sz w:val="24"/>
          <w:szCs w:val="24"/>
        </w:rPr>
      </w:pPr>
      <w:r w:rsidRPr="00B438F8">
        <w:rPr>
          <w:rFonts w:ascii="Times New Roman" w:hAnsi="Times New Roman" w:cs="Times New Roman"/>
          <w:sz w:val="24"/>
          <w:szCs w:val="24"/>
        </w:rPr>
        <w:t>Supplementary Table 1.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1838"/>
        <w:gridCol w:w="5245"/>
        <w:gridCol w:w="1984"/>
      </w:tblGrid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Group, Number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Total Animals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49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1A-I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VEH (n=8, ICR, male)</w:t>
            </w:r>
          </w:p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1J-K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VEH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F53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Same mice as in Fig. 1A-I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2A-D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VEH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  <w:p w:rsidR="00B438F8" w:rsidRPr="00B438F8" w:rsidRDefault="00B438F8" w:rsidP="00F53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RvD1+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2E-F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VEH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RvD1+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3B-C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BS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MC+PBS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F53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MC-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3D-E</w:t>
            </w:r>
          </w:p>
        </w:tc>
        <w:tc>
          <w:tcPr>
            <w:tcW w:w="5245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MC+PBS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MC-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F53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MC-PTX+RvD1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4A-C</w:t>
            </w:r>
          </w:p>
        </w:tc>
        <w:tc>
          <w:tcPr>
            <w:tcW w:w="5245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VEH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PTX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RvD1+PTX 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Same mice as in Fig.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5A-C</w:t>
            </w:r>
          </w:p>
        </w:tc>
        <w:tc>
          <w:tcPr>
            <w:tcW w:w="5245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VEH (n=4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PTX (n=4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RvD1+PTX (n=4, ICR, male)</w:t>
            </w:r>
          </w:p>
        </w:tc>
        <w:tc>
          <w:tcPr>
            <w:tcW w:w="1984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Same mice as in Fig. 2A-D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6</w:t>
            </w:r>
          </w:p>
        </w:tc>
        <w:tc>
          <w:tcPr>
            <w:tcW w:w="5245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VEH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RvD1+IgG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RvD1+anti-IL10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RvD1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, ICR, male)</w:t>
            </w:r>
          </w:p>
        </w:tc>
        <w:tc>
          <w:tcPr>
            <w:tcW w:w="1984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</w:tc>
      </w:tr>
      <w:tr w:rsidR="00B438F8" w:rsidRPr="00B438F8" w:rsidTr="00B438F8">
        <w:tc>
          <w:tcPr>
            <w:tcW w:w="1838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Fig. 7D</w:t>
            </w:r>
          </w:p>
        </w:tc>
        <w:tc>
          <w:tcPr>
            <w:tcW w:w="5245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RvD1+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PTX+VEH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Boc1+RvD1+PTX </w:t>
            </w: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(n=8, ICR, male)</w:t>
            </w:r>
          </w:p>
        </w:tc>
        <w:tc>
          <w:tcPr>
            <w:tcW w:w="1984" w:type="dxa"/>
          </w:tcPr>
          <w:p w:rsidR="00B438F8" w:rsidRPr="00B438F8" w:rsidRDefault="00B438F8" w:rsidP="00E46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</w:tr>
    </w:tbl>
    <w:p w:rsidR="00226A8E" w:rsidRPr="00B438F8" w:rsidRDefault="00226A8E" w:rsidP="00A7126C">
      <w:pPr>
        <w:rPr>
          <w:rFonts w:ascii="Times New Roman" w:hAnsi="Times New Roman" w:cs="Times New Roman"/>
          <w:sz w:val="24"/>
          <w:szCs w:val="24"/>
        </w:rPr>
      </w:pPr>
    </w:p>
    <w:p w:rsidR="00226A8E" w:rsidRPr="00B438F8" w:rsidRDefault="00226A8E" w:rsidP="00A7126C">
      <w:pPr>
        <w:rPr>
          <w:rFonts w:ascii="Times New Roman" w:hAnsi="Times New Roman" w:cs="Times New Roman" w:hint="eastAsia"/>
          <w:sz w:val="24"/>
          <w:szCs w:val="24"/>
        </w:rPr>
      </w:pPr>
    </w:p>
    <w:p w:rsidR="00226A8E" w:rsidRPr="00B438F8" w:rsidRDefault="009E22D5" w:rsidP="00A7126C">
      <w:pPr>
        <w:rPr>
          <w:rFonts w:ascii="Times New Roman" w:hAnsi="Times New Roman" w:cs="Times New Roman" w:hint="eastAsia"/>
          <w:sz w:val="24"/>
          <w:szCs w:val="24"/>
        </w:rPr>
      </w:pPr>
      <w:r w:rsidRPr="00B438F8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438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2835"/>
        <w:gridCol w:w="1984"/>
      </w:tblGrid>
      <w:tr w:rsidR="00842149" w:rsidRPr="00B438F8" w:rsidTr="000805FE">
        <w:tc>
          <w:tcPr>
            <w:tcW w:w="1413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417" w:type="dxa"/>
          </w:tcPr>
          <w:p w:rsidR="00842149" w:rsidRPr="00B438F8" w:rsidRDefault="009E22D5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 xml:space="preserve">Cat No. </w:t>
            </w:r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984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2149" w:rsidRPr="00B438F8" w:rsidTr="000805FE">
        <w:tc>
          <w:tcPr>
            <w:tcW w:w="1413" w:type="dxa"/>
          </w:tcPr>
          <w:p w:rsidR="00842149" w:rsidRPr="00B438F8" w:rsidRDefault="009E22D5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</w:t>
            </w:r>
            <w:r w:rsidR="00842149" w:rsidRPr="00B438F8">
              <w:rPr>
                <w:rFonts w:ascii="Times New Roman" w:hAnsi="Times New Roman" w:cs="Times New Roman"/>
                <w:sz w:val="24"/>
                <w:szCs w:val="24"/>
              </w:rPr>
              <w:t>nti-FPR2</w:t>
            </w:r>
          </w:p>
        </w:tc>
        <w:tc>
          <w:tcPr>
            <w:tcW w:w="1417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720293</w:t>
            </w:r>
            <w:bookmarkStart w:id="0" w:name="_GoBack"/>
            <w:bookmarkEnd w:id="0"/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https://www.thermofisher.cn/cn/zh/antibody/product/FPR2-Antibody-Polyclonal/720293</w:t>
            </w:r>
          </w:p>
        </w:tc>
        <w:tc>
          <w:tcPr>
            <w:tcW w:w="1984" w:type="dxa"/>
          </w:tcPr>
          <w:p w:rsidR="00842149" w:rsidRPr="00B438F8" w:rsidRDefault="00E913C6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gen: </w:t>
            </w:r>
            <w:r w:rsidRPr="00E913C6">
              <w:rPr>
                <w:rFonts w:ascii="Times New Roman" w:hAnsi="Times New Roman" w:cs="Times New Roman"/>
                <w:sz w:val="24"/>
                <w:szCs w:val="24"/>
              </w:rPr>
              <w:t>Peptide corresponding to Human FPR2 (aa 9-26)</w:t>
            </w:r>
            <w:r w:rsidR="00BB3EB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B3EB4">
              <w:rPr>
                <w:rFonts w:ascii="Times New Roman" w:hAnsi="Times New Roman" w:cs="Times New Roman" w:hint="eastAsia"/>
                <w:sz w:val="24"/>
                <w:szCs w:val="24"/>
              </w:rPr>
              <w:t>This antibody is validated by the company.</w:t>
            </w:r>
          </w:p>
        </w:tc>
      </w:tr>
      <w:tr w:rsidR="00842149" w:rsidRPr="00B438F8" w:rsidTr="000805FE">
        <w:tc>
          <w:tcPr>
            <w:tcW w:w="1413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Rabbit anti-Nrf2</w:t>
            </w:r>
          </w:p>
        </w:tc>
        <w:tc>
          <w:tcPr>
            <w:tcW w:w="1417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16396-1-AP</w:t>
            </w:r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https://www.ptgcn.com/products/NFE2L2,NRF2-Antibody-16396-1-AP.htm</w:t>
            </w:r>
          </w:p>
        </w:tc>
        <w:tc>
          <w:tcPr>
            <w:tcW w:w="1984" w:type="dxa"/>
          </w:tcPr>
          <w:p w:rsidR="00842149" w:rsidRPr="00B438F8" w:rsidRDefault="00E913C6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antibody was KD/KO validated by the company.</w:t>
            </w:r>
          </w:p>
        </w:tc>
      </w:tr>
      <w:tr w:rsidR="00842149" w:rsidRPr="00B438F8" w:rsidTr="000805FE">
        <w:tc>
          <w:tcPr>
            <w:tcW w:w="1413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 anti-HO-1</w:t>
            </w:r>
          </w:p>
        </w:tc>
        <w:tc>
          <w:tcPr>
            <w:tcW w:w="1417" w:type="dxa"/>
          </w:tcPr>
          <w:p w:rsidR="00842149" w:rsidRPr="00B438F8" w:rsidRDefault="00EE12B3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10701-1-AP</w:t>
            </w:r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https://www.ptgcn.com/products/HMOX1-Antibody-10701-1-AP.htm</w:t>
            </w:r>
          </w:p>
        </w:tc>
        <w:tc>
          <w:tcPr>
            <w:tcW w:w="1984" w:type="dxa"/>
          </w:tcPr>
          <w:p w:rsidR="00842149" w:rsidRPr="00B438F8" w:rsidRDefault="00E913C6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antibody was KD/KO validated by the company.</w:t>
            </w:r>
          </w:p>
        </w:tc>
      </w:tr>
      <w:tr w:rsidR="00842149" w:rsidRPr="00B438F8" w:rsidTr="000805FE">
        <w:tc>
          <w:tcPr>
            <w:tcW w:w="1413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Rabbit anti-Tubulin</w:t>
            </w:r>
          </w:p>
        </w:tc>
        <w:tc>
          <w:tcPr>
            <w:tcW w:w="1417" w:type="dxa"/>
          </w:tcPr>
          <w:p w:rsidR="00842149" w:rsidRPr="00B438F8" w:rsidRDefault="00EE12B3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11224-1-AP</w:t>
            </w:r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https://www.ptgcn.com/products/TUBA1B-Antibody-11224-1-AP.htm</w:t>
            </w:r>
          </w:p>
        </w:tc>
        <w:tc>
          <w:tcPr>
            <w:tcW w:w="1984" w:type="dxa"/>
          </w:tcPr>
          <w:p w:rsidR="00842149" w:rsidRPr="00B438F8" w:rsidRDefault="00E913C6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913C6">
              <w:rPr>
                <w:rFonts w:ascii="Times New Roman" w:hAnsi="Times New Roman" w:cs="Times New Roman"/>
                <w:sz w:val="24"/>
                <w:szCs w:val="24"/>
              </w:rPr>
              <w:t>n the product website, it is indicated that this antibody has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913C6">
              <w:rPr>
                <w:rFonts w:ascii="Times New Roman" w:hAnsi="Times New Roman" w:cs="Times New Roman"/>
                <w:sz w:val="24"/>
                <w:szCs w:val="24"/>
              </w:rPr>
              <w:t xml:space="preserve"> citations of papers that have used it.</w:t>
            </w:r>
          </w:p>
        </w:tc>
      </w:tr>
      <w:tr w:rsidR="00842149" w:rsidRPr="00B438F8" w:rsidTr="000805FE">
        <w:tc>
          <w:tcPr>
            <w:tcW w:w="1413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Rabbit anti-H3</w:t>
            </w:r>
          </w:p>
        </w:tc>
        <w:tc>
          <w:tcPr>
            <w:tcW w:w="1417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418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AF7014</w:t>
            </w:r>
          </w:p>
        </w:tc>
        <w:tc>
          <w:tcPr>
            <w:tcW w:w="2835" w:type="dxa"/>
          </w:tcPr>
          <w:p w:rsidR="00842149" w:rsidRPr="00B438F8" w:rsidRDefault="00842149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8F8">
              <w:rPr>
                <w:rFonts w:ascii="Times New Roman" w:hAnsi="Times New Roman" w:cs="Times New Roman"/>
                <w:sz w:val="24"/>
                <w:szCs w:val="24"/>
              </w:rPr>
              <w:t>https://www.beyotime.com/product/AF7104.htm</w:t>
            </w:r>
          </w:p>
        </w:tc>
        <w:tc>
          <w:tcPr>
            <w:tcW w:w="1984" w:type="dxa"/>
          </w:tcPr>
          <w:p w:rsidR="00842149" w:rsidRPr="00B438F8" w:rsidRDefault="00BB3EB4" w:rsidP="00A7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antibody is validated by the company.</w:t>
            </w:r>
          </w:p>
        </w:tc>
      </w:tr>
    </w:tbl>
    <w:p w:rsidR="00A7126C" w:rsidRPr="00B438F8" w:rsidRDefault="00A7126C" w:rsidP="00A7126C">
      <w:pPr>
        <w:rPr>
          <w:rFonts w:ascii="Times New Roman" w:hAnsi="Times New Roman" w:cs="Times New Roman"/>
          <w:sz w:val="24"/>
          <w:szCs w:val="24"/>
        </w:rPr>
      </w:pPr>
    </w:p>
    <w:sectPr w:rsidR="00A7126C" w:rsidRPr="00B438F8" w:rsidSect="0062612A">
      <w:pgSz w:w="11907" w:h="16840" w:code="9"/>
      <w:pgMar w:top="1440" w:right="1418" w:bottom="1440" w:left="1418" w:header="851" w:footer="17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FA0" w:rsidRDefault="00F75FA0" w:rsidP="00A7126C">
      <w:r>
        <w:separator/>
      </w:r>
    </w:p>
  </w:endnote>
  <w:endnote w:type="continuationSeparator" w:id="0">
    <w:p w:rsidR="00F75FA0" w:rsidRDefault="00F75FA0" w:rsidP="00A71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FA0" w:rsidRDefault="00F75FA0" w:rsidP="00A7126C">
      <w:r>
        <w:separator/>
      </w:r>
    </w:p>
  </w:footnote>
  <w:footnote w:type="continuationSeparator" w:id="0">
    <w:p w:rsidR="00F75FA0" w:rsidRDefault="00F75FA0" w:rsidP="00A71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7A7"/>
    <w:rsid w:val="000805FE"/>
    <w:rsid w:val="000A64D7"/>
    <w:rsid w:val="001D515F"/>
    <w:rsid w:val="00226A8E"/>
    <w:rsid w:val="003D7990"/>
    <w:rsid w:val="00496B34"/>
    <w:rsid w:val="005607A7"/>
    <w:rsid w:val="0062612A"/>
    <w:rsid w:val="006C1521"/>
    <w:rsid w:val="006C15EB"/>
    <w:rsid w:val="007A163A"/>
    <w:rsid w:val="00842149"/>
    <w:rsid w:val="009E22D5"/>
    <w:rsid w:val="00A7126C"/>
    <w:rsid w:val="00B438F8"/>
    <w:rsid w:val="00BB3EB4"/>
    <w:rsid w:val="00BF0F36"/>
    <w:rsid w:val="00C06E50"/>
    <w:rsid w:val="00C35EC1"/>
    <w:rsid w:val="00D9140C"/>
    <w:rsid w:val="00E464BE"/>
    <w:rsid w:val="00E913C6"/>
    <w:rsid w:val="00EE12B3"/>
    <w:rsid w:val="00F53165"/>
    <w:rsid w:val="00F7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378C6"/>
  <w15:chartTrackingRefBased/>
  <w15:docId w15:val="{EF05EA66-89FF-431B-9429-80B53BC3B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2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26C"/>
    <w:rPr>
      <w:sz w:val="18"/>
      <w:szCs w:val="18"/>
    </w:rPr>
  </w:style>
  <w:style w:type="table" w:styleId="a7">
    <w:name w:val="Table Grid"/>
    <w:basedOn w:val="a1"/>
    <w:uiPriority w:val="39"/>
    <w:rsid w:val="00A71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82</Words>
  <Characters>1608</Characters>
  <Application>Microsoft Office Word</Application>
  <DocSecurity>0</DocSecurity>
  <Lines>13</Lines>
  <Paragraphs>3</Paragraphs>
  <ScaleCrop>false</ScaleCrop>
  <Company>Micorosoft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</dc:creator>
  <cp:keywords/>
  <dc:description/>
  <cp:lastModifiedBy>181</cp:lastModifiedBy>
  <cp:revision>14</cp:revision>
  <dcterms:created xsi:type="dcterms:W3CDTF">2023-02-15T12:12:00Z</dcterms:created>
  <dcterms:modified xsi:type="dcterms:W3CDTF">2023-02-16T11:51:00Z</dcterms:modified>
</cp:coreProperties>
</file>